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34B37" w14:textId="435B16AB" w:rsidR="00E758C1" w:rsidRPr="00BD557B" w:rsidRDefault="00B42090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bookmarkStart w:id="0" w:name="OLE_LINK1"/>
      <w:bookmarkStart w:id="1" w:name="OLE_LINK2"/>
      <w:r w:rsidRPr="00BD557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file 2</w:t>
      </w:r>
      <w:r w:rsidR="00BD557B" w:rsidRPr="00BD557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.</w:t>
      </w:r>
      <w:r w:rsidR="00BD55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875BFC" w:rsidRPr="00BD55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List of </w:t>
      </w:r>
      <w:r w:rsidR="00BD55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i</w:t>
      </w:r>
      <w:r w:rsidR="00875BFC" w:rsidRPr="00BD55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ndustry </w:t>
      </w:r>
      <w:r w:rsidR="00BD55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p</w:t>
      </w:r>
      <w:r w:rsidR="00875BFC" w:rsidRPr="00BD55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artners and </w:t>
      </w:r>
      <w:r w:rsidR="00BD55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p</w:t>
      </w:r>
      <w:r w:rsidR="00875BFC" w:rsidRPr="00BD55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roducts</w:t>
      </w:r>
      <w:r w:rsidR="00BD55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supplied within He Rourou Whai Painga.</w:t>
      </w:r>
    </w:p>
    <w:p w14:paraId="3EE8E05F" w14:textId="77777777" w:rsidR="00875BFC" w:rsidRPr="00192003" w:rsidRDefault="00875BFC">
      <w:pPr>
        <w:rPr>
          <w:rFonts w:ascii="Times New Roman" w:hAnsi="Times New Roman" w:cs="Times New Roman"/>
          <w:sz w:val="22"/>
          <w:szCs w:val="22"/>
          <w:lang w:val="mi-NZ"/>
        </w:rPr>
      </w:pP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1300"/>
        <w:gridCol w:w="3236"/>
        <w:gridCol w:w="4536"/>
      </w:tblGrid>
      <w:tr w:rsidR="000A7064" w:rsidRPr="00192003" w14:paraId="268C0113" w14:textId="77777777" w:rsidTr="00184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8ABB8B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36" w:type="dxa"/>
            <w:hideMark/>
          </w:tcPr>
          <w:p w14:paraId="2049CD71" w14:textId="77777777" w:rsidR="000A7064" w:rsidRPr="00192003" w:rsidRDefault="000A7064" w:rsidP="000A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ny</w:t>
            </w:r>
          </w:p>
        </w:tc>
        <w:tc>
          <w:tcPr>
            <w:tcW w:w="4536" w:type="dxa"/>
            <w:hideMark/>
          </w:tcPr>
          <w:p w14:paraId="4A5B2AF6" w14:textId="7797FFD4" w:rsidR="000A7064" w:rsidRPr="00192003" w:rsidRDefault="000A7064" w:rsidP="000A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duct</w:t>
            </w:r>
            <w:r w:rsidR="00AC7481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s)</w:t>
            </w: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o be provided</w:t>
            </w:r>
          </w:p>
        </w:tc>
      </w:tr>
      <w:tr w:rsidR="000A7064" w:rsidRPr="00192003" w14:paraId="5AF76BB6" w14:textId="77777777" w:rsidTr="0018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120A58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3236" w:type="dxa"/>
            <w:hideMark/>
          </w:tcPr>
          <w:p w14:paraId="2323C702" w14:textId="192D98BD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lmers Organics</w:t>
            </w:r>
            <w:r w:rsidR="00184C9F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td</w:t>
            </w:r>
          </w:p>
        </w:tc>
        <w:tc>
          <w:tcPr>
            <w:tcW w:w="4536" w:type="dxa"/>
            <w:hideMark/>
          </w:tcPr>
          <w:p w14:paraId="2E9666ED" w14:textId="77777777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fu</w:t>
            </w:r>
          </w:p>
        </w:tc>
      </w:tr>
      <w:tr w:rsidR="000A7064" w:rsidRPr="00192003" w14:paraId="52DE7787" w14:textId="77777777" w:rsidTr="00184C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EC083F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3236" w:type="dxa"/>
            <w:hideMark/>
          </w:tcPr>
          <w:p w14:paraId="5A053EA3" w14:textId="19BBEF65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vita</w:t>
            </w:r>
            <w:r w:rsidR="00184C9F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New Zealand Ltd</w:t>
            </w:r>
          </w:p>
        </w:tc>
        <w:tc>
          <w:tcPr>
            <w:tcW w:w="4536" w:type="dxa"/>
            <w:hideMark/>
          </w:tcPr>
          <w:p w14:paraId="1640E6AF" w14:textId="77777777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ney</w:t>
            </w:r>
          </w:p>
        </w:tc>
      </w:tr>
      <w:tr w:rsidR="000A7064" w:rsidRPr="00192003" w14:paraId="3411750B" w14:textId="77777777" w:rsidTr="0018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9C5979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3236" w:type="dxa"/>
            <w:hideMark/>
          </w:tcPr>
          <w:p w14:paraId="78215237" w14:textId="77777777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rstlight Foods Ltd</w:t>
            </w:r>
          </w:p>
        </w:tc>
        <w:tc>
          <w:tcPr>
            <w:tcW w:w="4536" w:type="dxa"/>
            <w:hideMark/>
          </w:tcPr>
          <w:p w14:paraId="315C1153" w14:textId="28921954" w:rsidR="000A7064" w:rsidRPr="00192003" w:rsidRDefault="0072424E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ltimate </w:t>
            </w:r>
            <w:r w:rsidR="0067252C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</w:t>
            </w: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wi </w:t>
            </w:r>
            <w:r w:rsidR="0067252C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e</w:t>
            </w:r>
          </w:p>
        </w:tc>
      </w:tr>
      <w:tr w:rsidR="000A7064" w:rsidRPr="00192003" w14:paraId="2BE0C679" w14:textId="77777777" w:rsidTr="00184C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C4034F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3236" w:type="dxa"/>
            <w:hideMark/>
          </w:tcPr>
          <w:p w14:paraId="26BFBF26" w14:textId="1BAC5978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man Fielder</w:t>
            </w:r>
            <w:r w:rsidR="00DD6FD7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New Zealand Ltd</w:t>
            </w:r>
          </w:p>
        </w:tc>
        <w:tc>
          <w:tcPr>
            <w:tcW w:w="4536" w:type="dxa"/>
            <w:hideMark/>
          </w:tcPr>
          <w:p w14:paraId="2514D94B" w14:textId="627B9939" w:rsidR="000A7064" w:rsidRPr="00192003" w:rsidRDefault="0072424E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lenburg </w:t>
            </w:r>
            <w:r w:rsidR="0067252C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iginal </w:t>
            </w:r>
            <w:r w:rsidR="0067252C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  <w:r w:rsidR="000A7064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ad</w:t>
            </w:r>
          </w:p>
        </w:tc>
      </w:tr>
      <w:tr w:rsidR="000A7064" w:rsidRPr="00192003" w14:paraId="104B936D" w14:textId="77777777" w:rsidTr="0018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2ADA95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3236" w:type="dxa"/>
            <w:hideMark/>
          </w:tcPr>
          <w:p w14:paraId="2C108309" w14:textId="2DD760DB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ttle Beauties</w:t>
            </w:r>
            <w:r w:rsidR="00DD6FD7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td</w:t>
            </w:r>
          </w:p>
        </w:tc>
        <w:tc>
          <w:tcPr>
            <w:tcW w:w="4536" w:type="dxa"/>
            <w:hideMark/>
          </w:tcPr>
          <w:p w14:paraId="107FC23F" w14:textId="272D5EB1" w:rsidR="000A7064" w:rsidRPr="00192003" w:rsidRDefault="00AF2DA9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ir dried kiwi fruit</w:t>
            </w:r>
          </w:p>
        </w:tc>
      </w:tr>
      <w:tr w:rsidR="000A7064" w:rsidRPr="00192003" w14:paraId="452D2FC0" w14:textId="77777777" w:rsidTr="00184C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637A57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3236" w:type="dxa"/>
            <w:noWrap/>
            <w:hideMark/>
          </w:tcPr>
          <w:p w14:paraId="095928DC" w14:textId="77777777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dow Mushrooms</w:t>
            </w:r>
          </w:p>
        </w:tc>
        <w:tc>
          <w:tcPr>
            <w:tcW w:w="4536" w:type="dxa"/>
            <w:hideMark/>
          </w:tcPr>
          <w:p w14:paraId="3C813DD0" w14:textId="77777777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shrooms</w:t>
            </w:r>
          </w:p>
        </w:tc>
      </w:tr>
      <w:tr w:rsidR="000A7064" w:rsidRPr="00192003" w14:paraId="6794A64C" w14:textId="77777777" w:rsidTr="0018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18DB4C2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3236" w:type="dxa"/>
            <w:hideMark/>
          </w:tcPr>
          <w:p w14:paraId="645C78C6" w14:textId="5E3206F5" w:rsidR="00192711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t Industry Association of New Zealand</w:t>
            </w:r>
            <w:r w:rsidR="00192711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4536" w:type="dxa"/>
            <w:hideMark/>
          </w:tcPr>
          <w:p w14:paraId="4A923F56" w14:textId="2D8EE936" w:rsidR="000A7064" w:rsidRPr="00192003" w:rsidRDefault="006F2BED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d m</w:t>
            </w:r>
            <w:r w:rsidR="000A7064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t</w:t>
            </w:r>
            <w:r w:rsidR="00864AC7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AF2DA9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beef and lamb)</w:t>
            </w:r>
          </w:p>
        </w:tc>
      </w:tr>
      <w:tr w:rsidR="000A7064" w:rsidRPr="00192003" w14:paraId="2859468C" w14:textId="77777777" w:rsidTr="00184C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BCAC91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3236" w:type="dxa"/>
            <w:hideMark/>
          </w:tcPr>
          <w:p w14:paraId="7D351349" w14:textId="1B4D1DD9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ana</w:t>
            </w:r>
            <w:r w:rsidR="0019407F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New Zealand</w:t>
            </w:r>
          </w:p>
        </w:tc>
        <w:tc>
          <w:tcPr>
            <w:tcW w:w="4536" w:type="dxa"/>
            <w:hideMark/>
          </w:tcPr>
          <w:p w14:paraId="7831C4D6" w14:textId="77777777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afood</w:t>
            </w:r>
          </w:p>
        </w:tc>
      </w:tr>
      <w:tr w:rsidR="000A7064" w:rsidRPr="00192003" w14:paraId="1BEDD26D" w14:textId="77777777" w:rsidTr="0018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F425A1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3236" w:type="dxa"/>
            <w:hideMark/>
          </w:tcPr>
          <w:p w14:paraId="485450E1" w14:textId="787ED10A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ives New Zealand</w:t>
            </w:r>
            <w:r w:rsidR="00814063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536" w:type="dxa"/>
            <w:hideMark/>
          </w:tcPr>
          <w:p w14:paraId="65AF94D6" w14:textId="77777777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ive oil</w:t>
            </w:r>
          </w:p>
        </w:tc>
      </w:tr>
      <w:tr w:rsidR="000A7064" w:rsidRPr="00192003" w14:paraId="4E4CCD00" w14:textId="77777777" w:rsidTr="00184C9F">
        <w:trPr>
          <w:trHeight w:val="1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AE5CAB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3236" w:type="dxa"/>
            <w:hideMark/>
          </w:tcPr>
          <w:p w14:paraId="7525C104" w14:textId="77777777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cific Harvest</w:t>
            </w:r>
          </w:p>
        </w:tc>
        <w:tc>
          <w:tcPr>
            <w:tcW w:w="4536" w:type="dxa"/>
            <w:hideMark/>
          </w:tcPr>
          <w:p w14:paraId="446ABFCC" w14:textId="77777777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mbu seaweed; Kelp flavoured seaweed; Kelp plain seaweed; Wakame wild harvested seaweed</w:t>
            </w:r>
          </w:p>
        </w:tc>
      </w:tr>
      <w:tr w:rsidR="000A7064" w:rsidRPr="00192003" w14:paraId="67DA086F" w14:textId="77777777" w:rsidTr="0018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61554F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3236" w:type="dxa"/>
            <w:hideMark/>
          </w:tcPr>
          <w:p w14:paraId="7812AF82" w14:textId="0E2E0BD4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adragon</w:t>
            </w:r>
            <w:r w:rsidR="000466BC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arine Oils Ltd</w:t>
            </w:r>
          </w:p>
        </w:tc>
        <w:tc>
          <w:tcPr>
            <w:tcW w:w="4536" w:type="dxa"/>
            <w:hideMark/>
          </w:tcPr>
          <w:p w14:paraId="7FE3F925" w14:textId="1091A73D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aDragon SmartPac</w:t>
            </w:r>
            <w:r w:rsidR="009C49EE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il</w:t>
            </w:r>
          </w:p>
        </w:tc>
      </w:tr>
      <w:tr w:rsidR="000A7064" w:rsidRPr="00192003" w14:paraId="335506FC" w14:textId="77777777" w:rsidTr="00184C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827E3D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3236" w:type="dxa"/>
            <w:hideMark/>
          </w:tcPr>
          <w:p w14:paraId="5331C3EC" w14:textId="1B549AE3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perb</w:t>
            </w:r>
            <w:r w:rsidR="00196E04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H</w:t>
            </w: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b</w:t>
            </w:r>
          </w:p>
        </w:tc>
        <w:tc>
          <w:tcPr>
            <w:tcW w:w="4536" w:type="dxa"/>
            <w:hideMark/>
          </w:tcPr>
          <w:p w14:paraId="373625CD" w14:textId="77777777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s</w:t>
            </w:r>
          </w:p>
        </w:tc>
      </w:tr>
      <w:tr w:rsidR="000A7064" w:rsidRPr="00192003" w14:paraId="13DA6C18" w14:textId="77777777" w:rsidTr="0018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F9BF65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3236" w:type="dxa"/>
            <w:hideMark/>
          </w:tcPr>
          <w:p w14:paraId="0B307B55" w14:textId="77777777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rere Macadamias</w:t>
            </w:r>
          </w:p>
        </w:tc>
        <w:tc>
          <w:tcPr>
            <w:tcW w:w="4536" w:type="dxa"/>
            <w:hideMark/>
          </w:tcPr>
          <w:p w14:paraId="5DF82619" w14:textId="0C2D97B2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ukkah, </w:t>
            </w:r>
            <w:r w:rsidR="00AC7481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adamia nuts</w:t>
            </w:r>
          </w:p>
        </w:tc>
      </w:tr>
      <w:tr w:rsidR="000A7064" w:rsidRPr="00192003" w14:paraId="71E555D4" w14:textId="77777777" w:rsidTr="00184C9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71947C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3236" w:type="dxa"/>
            <w:hideMark/>
          </w:tcPr>
          <w:p w14:paraId="495A22A0" w14:textId="77777777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ikōkopu Grove and Orchard</w:t>
            </w:r>
          </w:p>
        </w:tc>
        <w:tc>
          <w:tcPr>
            <w:tcW w:w="4536" w:type="dxa"/>
            <w:hideMark/>
          </w:tcPr>
          <w:p w14:paraId="21EF3C34" w14:textId="77777777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ive oil</w:t>
            </w:r>
          </w:p>
        </w:tc>
      </w:tr>
      <w:tr w:rsidR="000A7064" w:rsidRPr="00192003" w14:paraId="0C98F8CA" w14:textId="77777777" w:rsidTr="0018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1A960A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3236" w:type="dxa"/>
            <w:hideMark/>
          </w:tcPr>
          <w:p w14:paraId="44FAA006" w14:textId="242396C3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espri</w:t>
            </w:r>
            <w:r w:rsidR="00196E04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ternational Ltd</w:t>
            </w:r>
          </w:p>
        </w:tc>
        <w:tc>
          <w:tcPr>
            <w:tcW w:w="4536" w:type="dxa"/>
            <w:hideMark/>
          </w:tcPr>
          <w:p w14:paraId="5DD9EE54" w14:textId="77777777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wi fruit</w:t>
            </w:r>
          </w:p>
        </w:tc>
      </w:tr>
      <w:tr w:rsidR="000A7064" w:rsidRPr="00192003" w14:paraId="4D45F0C3" w14:textId="77777777" w:rsidTr="00184C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8D22EA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3236" w:type="dxa"/>
            <w:hideMark/>
          </w:tcPr>
          <w:p w14:paraId="38815A6D" w14:textId="3AC3C4CD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risty</w:t>
            </w:r>
            <w:r w:rsidR="00A10B3C"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’s Cereal Cakes</w:t>
            </w:r>
          </w:p>
        </w:tc>
        <w:tc>
          <w:tcPr>
            <w:tcW w:w="4536" w:type="dxa"/>
            <w:hideMark/>
          </w:tcPr>
          <w:p w14:paraId="5576E542" w14:textId="77777777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own rice cakes</w:t>
            </w:r>
          </w:p>
        </w:tc>
      </w:tr>
      <w:tr w:rsidR="000A7064" w:rsidRPr="00192003" w14:paraId="60783DEB" w14:textId="77777777" w:rsidTr="0018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F32563D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3236" w:type="dxa"/>
            <w:hideMark/>
          </w:tcPr>
          <w:p w14:paraId="19231D22" w14:textId="77777777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nterra</w:t>
            </w:r>
          </w:p>
        </w:tc>
        <w:tc>
          <w:tcPr>
            <w:tcW w:w="4536" w:type="dxa"/>
            <w:hideMark/>
          </w:tcPr>
          <w:p w14:paraId="732152F4" w14:textId="77777777" w:rsidR="000A7064" w:rsidRPr="00192003" w:rsidRDefault="000A7064" w:rsidP="000A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te milk</w:t>
            </w:r>
          </w:p>
        </w:tc>
      </w:tr>
      <w:tr w:rsidR="000A7064" w:rsidRPr="00192003" w14:paraId="5AEAF4D0" w14:textId="77777777" w:rsidTr="00184C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EC5422" w14:textId="77777777" w:rsidR="000A7064" w:rsidRPr="00192003" w:rsidRDefault="000A7064" w:rsidP="000A70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3236" w:type="dxa"/>
            <w:hideMark/>
          </w:tcPr>
          <w:p w14:paraId="28648E8B" w14:textId="77777777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s Peanut Butter</w:t>
            </w:r>
          </w:p>
        </w:tc>
        <w:tc>
          <w:tcPr>
            <w:tcW w:w="4536" w:type="dxa"/>
            <w:hideMark/>
          </w:tcPr>
          <w:p w14:paraId="34BD3D71" w14:textId="77777777" w:rsidR="000A7064" w:rsidRPr="00192003" w:rsidRDefault="000A7064" w:rsidP="000A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2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anut Butter</w:t>
            </w:r>
          </w:p>
        </w:tc>
      </w:tr>
    </w:tbl>
    <w:p w14:paraId="6BF44649" w14:textId="5996D54C" w:rsidR="00875BFC" w:rsidRPr="00192003" w:rsidRDefault="00192711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192003">
        <w:rPr>
          <w:rFonts w:ascii="Times New Roman" w:hAnsi="Times New Roman" w:cs="Times New Roman"/>
          <w:sz w:val="22"/>
          <w:szCs w:val="22"/>
          <w:vertAlign w:val="superscript"/>
          <w:lang w:val="mi-NZ"/>
        </w:rPr>
        <w:t>1</w:t>
      </w:r>
      <w:r w:rsidRPr="00192003">
        <w:rPr>
          <w:rFonts w:ascii="Times New Roman" w:hAnsi="Times New Roman" w:cs="Times New Roman"/>
          <w:sz w:val="22"/>
          <w:szCs w:val="22"/>
          <w:lang w:val="mi-NZ"/>
        </w:rPr>
        <w:t xml:space="preserve"> </w:t>
      </w:r>
      <w:r w:rsidRPr="0019200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FFCO Limited; Alliance Group Limited; Silver Fern Farms; Greenlea Premier Meats; Auckland Meat Processors Limited; Taylor Preston Limited; Prime Range Meats Limited</w:t>
      </w:r>
      <w:r w:rsidR="00CA3670" w:rsidRPr="0019200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.</w:t>
      </w:r>
    </w:p>
    <w:p w14:paraId="2DB06506" w14:textId="366A2893" w:rsidR="00CA3670" w:rsidRPr="00192003" w:rsidRDefault="00CA3670">
      <w:pPr>
        <w:rPr>
          <w:rFonts w:ascii="Times New Roman" w:hAnsi="Times New Roman" w:cs="Times New Roman"/>
          <w:sz w:val="22"/>
          <w:szCs w:val="22"/>
          <w:lang w:val="mi-NZ"/>
        </w:rPr>
      </w:pPr>
      <w:r w:rsidRPr="0019200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:lang w:eastAsia="en-GB"/>
          <w14:ligatures w14:val="none"/>
        </w:rPr>
        <w:t>2</w:t>
      </w:r>
      <w:r w:rsidRPr="0019200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605F76" w:rsidRPr="0019200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Leafyridge Olives; Dali; Noble Estate; Kapiti Olives; Loopline; Rata Olives; Blue Earth; Lot Eight; Olea Estate; The Village Press; Telegraph Hill; Kakariki Olives; Olivo; Old French Road; Mystery Valley Produce; Koru Olives; Fantail Grove</w:t>
      </w:r>
      <w:bookmarkEnd w:id="0"/>
      <w:bookmarkEnd w:id="1"/>
    </w:p>
    <w:sectPr w:rsidR="00CA3670" w:rsidRPr="00192003" w:rsidSect="00347D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BFC"/>
    <w:rsid w:val="000466BC"/>
    <w:rsid w:val="000A7064"/>
    <w:rsid w:val="00184C9F"/>
    <w:rsid w:val="00192003"/>
    <w:rsid w:val="00192711"/>
    <w:rsid w:val="0019407F"/>
    <w:rsid w:val="00196E04"/>
    <w:rsid w:val="0021245F"/>
    <w:rsid w:val="00347DD7"/>
    <w:rsid w:val="003566CA"/>
    <w:rsid w:val="00605F76"/>
    <w:rsid w:val="0067252C"/>
    <w:rsid w:val="006F2BED"/>
    <w:rsid w:val="00703638"/>
    <w:rsid w:val="00705172"/>
    <w:rsid w:val="0072424E"/>
    <w:rsid w:val="007C3136"/>
    <w:rsid w:val="00814063"/>
    <w:rsid w:val="00864AC7"/>
    <w:rsid w:val="00875BFC"/>
    <w:rsid w:val="008776F9"/>
    <w:rsid w:val="009C49EE"/>
    <w:rsid w:val="00A10B3C"/>
    <w:rsid w:val="00AC7481"/>
    <w:rsid w:val="00AF2DA9"/>
    <w:rsid w:val="00B17A37"/>
    <w:rsid w:val="00B42090"/>
    <w:rsid w:val="00BD557B"/>
    <w:rsid w:val="00CA3670"/>
    <w:rsid w:val="00D4383C"/>
    <w:rsid w:val="00DD6FD7"/>
    <w:rsid w:val="00E758C1"/>
    <w:rsid w:val="00FA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D085D"/>
  <w15:chartTrackingRefBased/>
  <w15:docId w15:val="{A607EB51-4677-8D46-94BF-96753298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A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7A37"/>
    <w:pPr>
      <w:ind w:left="720"/>
      <w:contextualSpacing/>
    </w:pPr>
  </w:style>
  <w:style w:type="table" w:styleId="PlainTable1">
    <w:name w:val="Plain Table 1"/>
    <w:basedOn w:val="TableNormal"/>
    <w:uiPriority w:val="41"/>
    <w:rsid w:val="00875BF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75B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A706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7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orthington</dc:creator>
  <cp:keywords/>
  <dc:description/>
  <cp:lastModifiedBy>Anna Worthington</cp:lastModifiedBy>
  <cp:revision>26</cp:revision>
  <dcterms:created xsi:type="dcterms:W3CDTF">2023-09-17T23:04:00Z</dcterms:created>
  <dcterms:modified xsi:type="dcterms:W3CDTF">2023-12-07T02:09:00Z</dcterms:modified>
</cp:coreProperties>
</file>